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FEADD" w14:textId="2EA1FEA0" w:rsidR="00AF2E18" w:rsidRPr="00403840" w:rsidRDefault="00902F8A" w:rsidP="00235937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235937">
        <w:rPr>
          <w:rFonts w:ascii="Times New Roman" w:hAnsi="Times New Roman" w:cs="Times New Roman"/>
          <w:b/>
          <w:bCs/>
          <w:szCs w:val="20"/>
        </w:rPr>
        <w:t xml:space="preserve">S1 </w:t>
      </w:r>
      <w:r w:rsidR="002C745A">
        <w:rPr>
          <w:rFonts w:ascii="Times New Roman" w:hAnsi="Times New Roman" w:cs="Times New Roman"/>
          <w:b/>
          <w:bCs/>
          <w:szCs w:val="20"/>
        </w:rPr>
        <w:t>Checklist</w:t>
      </w:r>
      <w:bookmarkStart w:id="0" w:name="_GoBack"/>
      <w:bookmarkEnd w:id="0"/>
      <w:r w:rsidR="00403840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403840">
        <w:rPr>
          <w:rFonts w:ascii="Times New Roman" w:hAnsi="Times New Roman" w:cs="Times New Roman"/>
          <w:szCs w:val="20"/>
        </w:rPr>
        <w:t>TREND Checklist</w:t>
      </w:r>
    </w:p>
    <w:tbl>
      <w:tblPr>
        <w:tblW w:w="9067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7"/>
        <w:gridCol w:w="565"/>
        <w:gridCol w:w="5398"/>
        <w:gridCol w:w="674"/>
        <w:gridCol w:w="943"/>
      </w:tblGrid>
      <w:tr w:rsidR="006B5A67" w:rsidRPr="00235937" w14:paraId="782CBC8E" w14:textId="77777777" w:rsidTr="006B5A67">
        <w:trPr>
          <w:trHeight w:val="33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20091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aper Section/ Topi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CA42C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tem No</w:t>
            </w:r>
          </w:p>
        </w:tc>
        <w:tc>
          <w:tcPr>
            <w:tcW w:w="5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32299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escriptor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30FAA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ported?</w:t>
            </w:r>
          </w:p>
        </w:tc>
      </w:tr>
      <w:tr w:rsidR="006B5A67" w:rsidRPr="00235937" w14:paraId="762F287D" w14:textId="77777777" w:rsidTr="006B5A67">
        <w:trPr>
          <w:trHeight w:val="33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A7E95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702A8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DA96B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9452A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F272F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g #</w:t>
            </w:r>
          </w:p>
        </w:tc>
      </w:tr>
      <w:tr w:rsidR="006B5A67" w:rsidRPr="00235937" w14:paraId="1B5859B0" w14:textId="77777777" w:rsidTr="006B5A67">
        <w:trPr>
          <w:trHeight w:val="330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12B57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itle and Abstract</w:t>
            </w:r>
          </w:p>
        </w:tc>
      </w:tr>
      <w:tr w:rsidR="006B5A67" w:rsidRPr="00235937" w14:paraId="5296115A" w14:textId="77777777" w:rsidTr="005F3CD7">
        <w:trPr>
          <w:trHeight w:val="330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56771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itle and Abstract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E0E1DDC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C6985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formation on how unit were allocated to intervention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90309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64370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6B5A67" w:rsidRPr="00235937" w14:paraId="7A860A73" w14:textId="77777777" w:rsidTr="005F3CD7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498AA" w14:textId="77777777" w:rsidR="006B5A67" w:rsidRPr="00235937" w:rsidRDefault="006B5A67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1018BF9" w14:textId="77777777" w:rsidR="006B5A67" w:rsidRPr="00235937" w:rsidRDefault="006B5A67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39D9C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ructured abstract recommend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22E75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D0E9A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6B5A67" w:rsidRPr="00235937" w14:paraId="38B2586D" w14:textId="77777777" w:rsidTr="005F3CD7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BDC2F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ABB0A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61873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formation on target population or study sampl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4A589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F1D43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6B5A67" w:rsidRPr="00235937" w14:paraId="1DA8A848" w14:textId="77777777" w:rsidTr="006B5A67">
        <w:trPr>
          <w:trHeight w:val="330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71335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troduction</w:t>
            </w:r>
          </w:p>
        </w:tc>
      </w:tr>
      <w:tr w:rsidR="006B5A67" w:rsidRPr="00235937" w14:paraId="4CD9985B" w14:textId="77777777" w:rsidTr="005F3CD7">
        <w:trPr>
          <w:trHeight w:val="330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C8554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ackground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4A3EA0B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66B81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cientific background and explanation of rational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726F4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E387B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,3</w:t>
            </w:r>
          </w:p>
        </w:tc>
      </w:tr>
      <w:tr w:rsidR="006B5A67" w:rsidRPr="00235937" w14:paraId="4548C492" w14:textId="77777777" w:rsidTr="005F3CD7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6B472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56E01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9E81F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heories used in designing behavioral intervention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A92DF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17C42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B5A67" w:rsidRPr="00235937" w14:paraId="79A85A9F" w14:textId="77777777" w:rsidTr="006B5A67">
        <w:trPr>
          <w:trHeight w:val="330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9F1A7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ethods</w:t>
            </w:r>
          </w:p>
        </w:tc>
      </w:tr>
      <w:tr w:rsidR="005F3CD7" w:rsidRPr="00235937" w14:paraId="479DE1C1" w14:textId="77777777" w:rsidTr="005F3CD7">
        <w:trPr>
          <w:trHeight w:val="510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9867D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articipants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49945A5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1BBC8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ligibility criteria for participants, including criteria at different levels in recruitment/sampling plan (e.g., cities, clinics, subjects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DD6A0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F9256" w14:textId="77C2FD7C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  <w:r w:rsidR="00403840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,4</w:t>
            </w:r>
          </w:p>
        </w:tc>
      </w:tr>
      <w:tr w:rsidR="005F3CD7" w:rsidRPr="00235937" w14:paraId="2EC0C049" w14:textId="77777777" w:rsidTr="005F3CD7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A9444" w14:textId="77777777" w:rsidR="005F3CD7" w:rsidRPr="00235937" w:rsidRDefault="005F3CD7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8469E70" w14:textId="77777777" w:rsidR="005F3CD7" w:rsidRPr="00235937" w:rsidRDefault="005F3CD7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90F32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ethod of recruitment (e.g., referral, self-selection), including the sampling method if a systematic sampling plan was implement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8C935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BBA23" w14:textId="632DCA69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  <w:r w:rsidR="00403840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,4</w:t>
            </w:r>
          </w:p>
        </w:tc>
      </w:tr>
      <w:tr w:rsidR="005F3CD7" w:rsidRPr="00235937" w14:paraId="787EBCE7" w14:textId="77777777" w:rsidTr="005F3CD7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D75C1" w14:textId="77777777" w:rsidR="005F3CD7" w:rsidRPr="00235937" w:rsidRDefault="005F3CD7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ABB40A9" w14:textId="77777777" w:rsidR="005F3CD7" w:rsidRPr="00235937" w:rsidRDefault="005F3CD7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C5B2D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cruitment setting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2A7A3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5ED56" w14:textId="1B34B1C2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  <w:r w:rsidR="00403840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,4</w:t>
            </w:r>
          </w:p>
        </w:tc>
      </w:tr>
      <w:tr w:rsidR="005F3CD7" w:rsidRPr="00235937" w14:paraId="51A24F11" w14:textId="77777777" w:rsidTr="005F3CD7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1E0C1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8293F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34D9F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ettings and locations where the data were collect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5B0CA" w14:textId="77777777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C2207" w14:textId="7F432553" w:rsidR="005F3CD7" w:rsidRPr="00235937" w:rsidRDefault="005F3CD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  <w:r w:rsidR="00403840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,4</w:t>
            </w:r>
          </w:p>
        </w:tc>
      </w:tr>
      <w:tr w:rsidR="00077F8F" w:rsidRPr="00235937" w14:paraId="3FC81017" w14:textId="77777777" w:rsidTr="008103FF">
        <w:trPr>
          <w:trHeight w:val="510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027ED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terventions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8C88664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8754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etails of the interventions intended for each study condition and how and when they were actually administered, specifically including: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73108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0C16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77F8F" w:rsidRPr="00235937" w14:paraId="0DD9C345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E185F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299E26F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081C9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Content: what was given?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FBE1C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CF398" w14:textId="62BB2A2C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 w:rsidR="00403840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6</w:t>
            </w:r>
          </w:p>
        </w:tc>
      </w:tr>
      <w:tr w:rsidR="00077F8F" w:rsidRPr="00235937" w14:paraId="0C43B606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4F89E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362BB57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9A87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Delivery method: how was the content given?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1798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F4FC3" w14:textId="5937B3FE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6</w:t>
            </w:r>
          </w:p>
        </w:tc>
      </w:tr>
      <w:tr w:rsidR="00077F8F" w:rsidRPr="00235937" w14:paraId="4E8995B2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AB0EA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B51C557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C8D9E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Unit of delivery: how were the subjects grouped during delivery?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1DFA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D1FC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,4</w:t>
            </w:r>
          </w:p>
        </w:tc>
      </w:tr>
      <w:tr w:rsidR="00077F8F" w:rsidRPr="00235937" w14:paraId="48251FBD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0BDAF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B9AB41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BBDCD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Deliverer: who delivered the intervention?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D0524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AFB3E" w14:textId="46849C4F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6</w:t>
            </w:r>
          </w:p>
        </w:tc>
      </w:tr>
      <w:tr w:rsidR="00077F8F" w:rsidRPr="00235937" w14:paraId="33AB91E8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F6190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8EAB3A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BA8B7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Setting: where was the intervention delivered?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42364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E5B90" w14:textId="4478C358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6</w:t>
            </w:r>
          </w:p>
        </w:tc>
      </w:tr>
      <w:tr w:rsidR="00077F8F" w:rsidRPr="00235937" w14:paraId="423F45BB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94F04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8292F35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4ED87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o Exposure quantity and duration: how many sessions or </w:t>
            </w: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episodes or events were intended to be delivered? How long were they intended to last?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935D3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2BB10" w14:textId="3618D565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6</w:t>
            </w:r>
          </w:p>
        </w:tc>
      </w:tr>
      <w:tr w:rsidR="00077F8F" w:rsidRPr="00235937" w14:paraId="2806B91C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2E696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D34BF31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7853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Time span: how long was it intended to take to deliver the intervention to each unit?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E03E3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82029" w14:textId="51A867CA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6</w:t>
            </w:r>
          </w:p>
        </w:tc>
      </w:tr>
      <w:tr w:rsidR="00077F8F" w:rsidRPr="00235937" w14:paraId="79A85ED7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83673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D93FF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37CA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Activities to increase compliance or adherence (e.g., incentives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1AC1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2F831" w14:textId="2C526AB9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6</w:t>
            </w:r>
          </w:p>
        </w:tc>
      </w:tr>
      <w:tr w:rsidR="006B5A67" w:rsidRPr="00235937" w14:paraId="62A94227" w14:textId="77777777" w:rsidTr="006B5A67">
        <w:trPr>
          <w:trHeight w:val="33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B65CD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bjective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D4184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728D7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pecific objectives and hypothese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6894F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E874B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077F8F" w:rsidRPr="00235937" w14:paraId="3E287E81" w14:textId="77777777" w:rsidTr="008103FF">
        <w:trPr>
          <w:trHeight w:val="330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BC05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utcomes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4ED9759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42CD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learly defined primary and secondary outcome measure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80E97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48754" w14:textId="4BEDBDAC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077F8F" w:rsidRPr="00235937" w14:paraId="4A3C5E67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9DE4D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E21F5BA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CE4E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ethods used to collect data and any methods used to enhance the quality of measurement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5F6A3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3B60F" w14:textId="0CE72F4E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-8</w:t>
            </w:r>
          </w:p>
        </w:tc>
      </w:tr>
      <w:tr w:rsidR="00077F8F" w:rsidRPr="00235937" w14:paraId="4AC8A214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E6020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A62C6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C13C9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formation on validated instruments such as psychometric and biometric propertie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FAEED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6C10B" w14:textId="0EFC315B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-8</w:t>
            </w:r>
          </w:p>
        </w:tc>
      </w:tr>
      <w:tr w:rsidR="006B5A67" w:rsidRPr="00235937" w14:paraId="27253C41" w14:textId="77777777" w:rsidTr="006B5A67">
        <w:trPr>
          <w:trHeight w:val="51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EC65D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ample Siz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CA33F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F69F9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How sample size was determined and, when applicable, explanation of any interim analyses and stopping rule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1573E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CB194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077F8F" w:rsidRPr="00235937" w14:paraId="0A654930" w14:textId="77777777" w:rsidTr="008103FF">
        <w:trPr>
          <w:trHeight w:val="510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55A03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ssignment Method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8DAFB1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028B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Unit of assignment (the unit being assigned to study condition, e.g., individual, group, community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7535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42BE8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,4</w:t>
            </w:r>
          </w:p>
        </w:tc>
      </w:tr>
      <w:tr w:rsidR="00077F8F" w:rsidRPr="00235937" w14:paraId="4E870924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56B1C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CDB059C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315D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ethod used to assign units to study conditions, including details of any restriction (e.g., blocking, stratification, minimization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A206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A62A4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,4</w:t>
            </w:r>
          </w:p>
        </w:tc>
      </w:tr>
      <w:tr w:rsidR="00077F8F" w:rsidRPr="00235937" w14:paraId="3A7DF53F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6829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BE25F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82D5A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clusion of aspects employed to help minimize potential bias induced due to non-randomization (e.g., matching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0C38A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A69E9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B5A67" w:rsidRPr="00235937" w14:paraId="373FD77F" w14:textId="77777777" w:rsidTr="006B5A67">
        <w:trPr>
          <w:trHeight w:val="102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6576B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linding (masking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45C10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CDADC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Whether or not participants, those administering the interventions, and those assessing the outcomes were blinded to study condition assignment; if so, statement regarding how the blinding was accomplished and how it was assessed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4E5F1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614FD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77F8F" w:rsidRPr="00235937" w14:paraId="7DEC6686" w14:textId="77777777" w:rsidTr="008103FF">
        <w:trPr>
          <w:trHeight w:val="510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AF5B6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Unit of Analysis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BF1010A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19FC6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escription of the smallest unit that is being analyzed to assess intervention effects (e.g., individual, group, or community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B18D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3D20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077F8F" w:rsidRPr="00235937" w14:paraId="002BAC44" w14:textId="77777777" w:rsidTr="008103FF">
        <w:trPr>
          <w:trHeight w:val="765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60DC0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A6E5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70519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If the unit of analysis differs from the unit of assignment, the analytical method used to account for this (e.g., adjusting the </w:t>
            </w: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standard error estimates by the design effect or using multilevel analysis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B6A98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5333D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077F8F" w:rsidRPr="00235937" w14:paraId="553EC018" w14:textId="77777777" w:rsidTr="008103FF">
        <w:trPr>
          <w:trHeight w:val="510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C5EF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atistical Methods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C54987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9772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atistical methods used to compare study groups for primary methods outcome(s), including complex methods of correlated data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BF06C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34B5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077F8F" w:rsidRPr="00235937" w14:paraId="4AA64A5B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C30FC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2D00C56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6227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atistical methods used for additional analyses, such as a subgroup analyses and adjusted analysi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45C2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F73B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077F8F" w:rsidRPr="00235937" w14:paraId="5033B749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F64F7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A5144BF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75E9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ethods for imputing missing data, if us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526AA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9371A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77F8F" w:rsidRPr="00235937" w14:paraId="4436D366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B595D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0299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75EFE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tatistical software or programs us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3FC68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6FC38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6B5A67" w:rsidRPr="00235937" w14:paraId="1803DF55" w14:textId="77777777" w:rsidTr="006B5A67">
        <w:trPr>
          <w:trHeight w:val="330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8CED8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sults</w:t>
            </w:r>
          </w:p>
        </w:tc>
      </w:tr>
      <w:tr w:rsidR="00077F8F" w:rsidRPr="00235937" w14:paraId="3F10FD31" w14:textId="77777777" w:rsidTr="008103FF">
        <w:trPr>
          <w:trHeight w:val="765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B6F7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articipant flow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10FC274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3CC0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low of participants through each stage of the study: enrollment, assignment, allocation, and intervention exposure, follow-up, analysis (a diagram is strongly recommended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649D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B59CF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ig 1</w:t>
            </w:r>
          </w:p>
        </w:tc>
      </w:tr>
      <w:tr w:rsidR="00077F8F" w:rsidRPr="00235937" w14:paraId="60A8AC07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E13FA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E102C3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3BB5E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Enrollment: the numbers of participants screened for eligibility, found to be eligible or not eligible, declined to be enrolled, and enrolled in the stud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7FEC3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52AD3" w14:textId="1739C621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,4</w:t>
            </w:r>
          </w:p>
        </w:tc>
      </w:tr>
      <w:tr w:rsidR="00403840" w:rsidRPr="00235937" w14:paraId="34A4C0BE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C7E68" w14:textId="77777777" w:rsidR="00403840" w:rsidRPr="00235937" w:rsidRDefault="00403840" w:rsidP="00403840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2EA2AE8" w14:textId="77777777" w:rsidR="00403840" w:rsidRPr="00235937" w:rsidRDefault="00403840" w:rsidP="00403840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CD8EE" w14:textId="7777777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Assignment: the numbers of participants assigned to a study conditi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AE359" w14:textId="7777777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0B2B5" w14:textId="302224C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,4</w:t>
            </w:r>
          </w:p>
        </w:tc>
      </w:tr>
      <w:tr w:rsidR="00403840" w:rsidRPr="00235937" w14:paraId="39527E2D" w14:textId="77777777" w:rsidTr="008103FF">
        <w:trPr>
          <w:trHeight w:val="765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2FD96" w14:textId="77777777" w:rsidR="00403840" w:rsidRPr="00235937" w:rsidRDefault="00403840" w:rsidP="00403840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F471EAF" w14:textId="77777777" w:rsidR="00403840" w:rsidRPr="00235937" w:rsidRDefault="00403840" w:rsidP="00403840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10C71" w14:textId="7777777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Allocation and intervention exposure: the number of participants assigned to each study condition and the number of participants who received each interventi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74854" w14:textId="7777777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EB354" w14:textId="297FB568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,4</w:t>
            </w:r>
          </w:p>
        </w:tc>
      </w:tr>
      <w:tr w:rsidR="00403840" w:rsidRPr="00235937" w14:paraId="0C81EE31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F43F7" w14:textId="77777777" w:rsidR="00403840" w:rsidRPr="00235937" w:rsidRDefault="00403840" w:rsidP="00403840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09F1660" w14:textId="77777777" w:rsidR="00403840" w:rsidRPr="00235937" w:rsidRDefault="00403840" w:rsidP="00403840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A2AD5" w14:textId="7777777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Follow-up: the number of participants who completed the follow-up or did not complete the follow-up (i.e., lost to follow-up), by study conditi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9EB92" w14:textId="7777777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F10BC" w14:textId="12A2FA6D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,4</w:t>
            </w:r>
          </w:p>
        </w:tc>
      </w:tr>
      <w:tr w:rsidR="00403840" w:rsidRPr="00235937" w14:paraId="6249F3A6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B84DF" w14:textId="77777777" w:rsidR="00403840" w:rsidRPr="00235937" w:rsidRDefault="00403840" w:rsidP="00403840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C454C42" w14:textId="77777777" w:rsidR="00403840" w:rsidRPr="00235937" w:rsidRDefault="00403840" w:rsidP="00403840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B5385" w14:textId="7777777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 Analysis: the number of participants included in or excluded from the main analysis, by study conditi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00377" w14:textId="7777777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1A027" w14:textId="3CD0CCB7" w:rsidR="00403840" w:rsidRPr="00235937" w:rsidRDefault="00403840" w:rsidP="0040384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,4</w:t>
            </w:r>
          </w:p>
        </w:tc>
      </w:tr>
      <w:tr w:rsidR="00077F8F" w:rsidRPr="00235937" w14:paraId="17372C7B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519C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B6F9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3D9F4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escription of protocol deviations from study as planned, along with reason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D3C09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4E94E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B5A67" w:rsidRPr="00235937" w14:paraId="56040DF3" w14:textId="77777777" w:rsidTr="006B5A67">
        <w:trPr>
          <w:trHeight w:val="832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227AD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Recruitment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8EC24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8082D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ates defining the periods of recruitment and follow-u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EA428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C451C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3 Study protocol (English)</w:t>
            </w:r>
          </w:p>
        </w:tc>
      </w:tr>
      <w:tr w:rsidR="00077F8F" w:rsidRPr="00235937" w14:paraId="3D106E7E" w14:textId="77777777" w:rsidTr="008103FF">
        <w:trPr>
          <w:trHeight w:val="510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807C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aseline Data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76E6736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A2BE7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aseline demographic and clinical characteristics of participants in each study conditi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319F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87C97" w14:textId="1DD0733E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10</w:t>
            </w:r>
          </w:p>
        </w:tc>
      </w:tr>
      <w:tr w:rsidR="00077F8F" w:rsidRPr="00235937" w14:paraId="172C5DBE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BB61C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1361DF2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7BB96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aseline characteristics for each study condition relevant to specific disease prevention researc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427D6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8F503" w14:textId="675DC20E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10</w:t>
            </w:r>
          </w:p>
        </w:tc>
      </w:tr>
      <w:tr w:rsidR="00077F8F" w:rsidRPr="00235937" w14:paraId="044B54C9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4F9FF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BC77969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99FD0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aseline comparisons of those lost to follow-up and those retained, overall and by study conditi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4D357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C9634" w14:textId="49A32C44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10</w:t>
            </w:r>
          </w:p>
        </w:tc>
      </w:tr>
      <w:tr w:rsidR="00077F8F" w:rsidRPr="00235937" w14:paraId="135A707C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05B4A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B0F87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FB298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omparison between study population at baseline and target population of intere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3312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0BCDF" w14:textId="79A45F07" w:rsidR="00077F8F" w:rsidRPr="00235937" w:rsidRDefault="00403840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10</w:t>
            </w:r>
          </w:p>
        </w:tc>
      </w:tr>
      <w:tr w:rsidR="006B5A67" w:rsidRPr="00235937" w14:paraId="6B9A21CF" w14:textId="77777777" w:rsidTr="006B5A67">
        <w:trPr>
          <w:trHeight w:val="51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A04BD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Baseline equivalenc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48946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30844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ata on study group equivalence at baseline and statistical methods used to control for baseline difference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0D745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F3F3E" w14:textId="1D12658D" w:rsidR="006B5A67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-13</w:t>
            </w:r>
          </w:p>
        </w:tc>
      </w:tr>
      <w:tr w:rsidR="00077F8F" w:rsidRPr="00235937" w14:paraId="01681E39" w14:textId="77777777" w:rsidTr="008103FF">
        <w:trPr>
          <w:trHeight w:val="765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FFECF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umbers analyzed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7AF015F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47FDD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umber of participants (denominator) included in each analysis for each study condition, particularly when the denominators change for different outcomes; statement of the results in absolute numbers when feasibl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A1FC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1A448" w14:textId="03FDBB7E" w:rsidR="00077F8F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-13</w:t>
            </w:r>
          </w:p>
        </w:tc>
      </w:tr>
      <w:tr w:rsidR="00077F8F" w:rsidRPr="00235937" w14:paraId="5580A6F4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C2FCD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27CB3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6D154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dication of whether the analysis strategy was “intention to treat” or, if not, description of how non-compliers were treated in the analyse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9742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9167D" w14:textId="1FE31DB3" w:rsidR="00077F8F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-13</w:t>
            </w:r>
          </w:p>
        </w:tc>
      </w:tr>
      <w:tr w:rsidR="00077F8F" w:rsidRPr="00235937" w14:paraId="6F96D21E" w14:textId="77777777" w:rsidTr="008103FF">
        <w:trPr>
          <w:trHeight w:val="765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1CDE9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utcomes and estimation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B95335E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0812E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or each primary and secondary outcome, a summary of results for each estimation study condition, and the estimated effect size and a confidence interval to indicate the precisi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887FF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603A6" w14:textId="7786C2AD" w:rsidR="00077F8F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-18</w:t>
            </w:r>
          </w:p>
        </w:tc>
      </w:tr>
      <w:tr w:rsidR="00077F8F" w:rsidRPr="00235937" w14:paraId="7304A80E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7B3F0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A8EB0C4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019F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clusion of null and negative finding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196A9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DC17C" w14:textId="3AD5356F" w:rsidR="00077F8F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-18</w:t>
            </w:r>
          </w:p>
        </w:tc>
      </w:tr>
      <w:tr w:rsidR="00077F8F" w:rsidRPr="00235937" w14:paraId="7D980A39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02483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5802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1DB03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clusion of results from testing pre-specified causal pathways through which the intervention was intended to operate, if an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BFE8C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10F62" w14:textId="139FD5B0" w:rsidR="00077F8F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8-20</w:t>
            </w:r>
          </w:p>
        </w:tc>
      </w:tr>
      <w:tr w:rsidR="006B5A67" w:rsidRPr="00235937" w14:paraId="00341E39" w14:textId="77777777" w:rsidTr="006B5A67">
        <w:trPr>
          <w:trHeight w:val="51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D34ED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ncillary analyse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44AA0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FD6DC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ummary of other analyses performed, including subgroup or restricted analyses, indicating which are pre-specified or explorator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27DC7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01C8E" w14:textId="31B1CD9E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</w:t>
            </w:r>
            <w:r w:rsidR="00D951C9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,23</w:t>
            </w:r>
          </w:p>
        </w:tc>
      </w:tr>
      <w:tr w:rsidR="006B5A67" w:rsidRPr="00235937" w14:paraId="59A38484" w14:textId="77777777" w:rsidTr="006B5A67">
        <w:trPr>
          <w:trHeight w:val="765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831BE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Adverse event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93958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99560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ummary of all important adverse events or unintended effects in each study condition (including summary measures, effect size estimates, and confidence intervals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44464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072DE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Theme="minorEastAsia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B5A67" w:rsidRPr="00235937" w14:paraId="64AE13D0" w14:textId="77777777" w:rsidTr="006B5A67">
        <w:trPr>
          <w:trHeight w:val="330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F9BEF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iscussion</w:t>
            </w:r>
          </w:p>
        </w:tc>
      </w:tr>
      <w:tr w:rsidR="00077F8F" w:rsidRPr="00235937" w14:paraId="54467FC0" w14:textId="77777777" w:rsidTr="008103FF">
        <w:trPr>
          <w:trHeight w:val="765"/>
        </w:trPr>
        <w:tc>
          <w:tcPr>
            <w:tcW w:w="14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AF34D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terpretation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94713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742AF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Interpretation of the results, taking into account study hypotheses, sources of potential bias, imprecision of measures, multiplicative analyses, and other limitations or weaknesses of the stud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62444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A25BC" w14:textId="77E0700A" w:rsidR="00077F8F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</w:tr>
      <w:tr w:rsidR="00077F8F" w:rsidRPr="00235937" w14:paraId="3B026C80" w14:textId="77777777" w:rsidTr="008103FF">
        <w:trPr>
          <w:trHeight w:val="765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FDC84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2DB7FC8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1EE9A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iscussion of results taking into account the mechanism by which the intervention was intended to work (causal pathways) or alternative mechanisms or explanation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B66B4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002A7" w14:textId="541E179A" w:rsidR="00077F8F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</w:tr>
      <w:tr w:rsidR="00077F8F" w:rsidRPr="00235937" w14:paraId="12EFB3E3" w14:textId="77777777" w:rsidTr="008103FF">
        <w:trPr>
          <w:trHeight w:val="510"/>
        </w:trPr>
        <w:tc>
          <w:tcPr>
            <w:tcW w:w="14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94E4D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B0DDE13" w14:textId="77777777" w:rsidR="00077F8F" w:rsidRPr="00235937" w:rsidRDefault="00077F8F" w:rsidP="00235937">
            <w:pPr>
              <w:wordWrap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D73A5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iscussion of the success of and barriers to implementing the intervention, fidelity of implementati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A346B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9BE8B" w14:textId="6FA3D2E9" w:rsidR="00077F8F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,24</w:t>
            </w:r>
          </w:p>
        </w:tc>
      </w:tr>
      <w:tr w:rsidR="00077F8F" w:rsidRPr="00235937" w14:paraId="1DF303B8" w14:textId="77777777" w:rsidTr="008103FF">
        <w:trPr>
          <w:trHeight w:val="330"/>
        </w:trPr>
        <w:tc>
          <w:tcPr>
            <w:tcW w:w="14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4D9B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0270D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71011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iscussion of research, programmatic, or policy implication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016B2" w14:textId="77777777" w:rsidR="00077F8F" w:rsidRPr="00235937" w:rsidRDefault="00077F8F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37F2F" w14:textId="43352257" w:rsidR="00077F8F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</w:t>
            </w:r>
          </w:p>
        </w:tc>
      </w:tr>
      <w:tr w:rsidR="006B5A67" w:rsidRPr="00235937" w14:paraId="3704E573" w14:textId="77777777" w:rsidTr="006B5A67">
        <w:trPr>
          <w:trHeight w:val="102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274ED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eneralizability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C5BBA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7A7D2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eneralizability (external validity) of the trial findings, taking into account the study population, the characteristics of the intervention, length of follow-up, incentives, compliance rates, specific sites/settings involved in the study, and other contextual issue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DCE13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77DE1" w14:textId="13093437" w:rsidR="006B5A67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6B5A67" w:rsidRPr="00235937" w14:paraId="20F01525" w14:textId="77777777" w:rsidTr="006B5A67">
        <w:trPr>
          <w:trHeight w:val="51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335E8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verall Evidenc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7E9EA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56750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eneral interpretation of the results in the context of current evidence and current theor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92F78" w14:textId="77777777" w:rsidR="006B5A67" w:rsidRPr="00235937" w:rsidRDefault="006B5A67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35937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√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EEC68" w14:textId="788E54B7" w:rsidR="006B5A67" w:rsidRPr="00235937" w:rsidRDefault="00D951C9" w:rsidP="0023593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</w:tbl>
    <w:p w14:paraId="0BF2C883" w14:textId="78EE49CF" w:rsidR="00902F8A" w:rsidRPr="00403840" w:rsidRDefault="00902F8A" w:rsidP="0040384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sectPr w:rsidR="00902F8A" w:rsidRPr="00403840" w:rsidSect="00B9627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687FF" w14:textId="77777777" w:rsidR="00CC67AC" w:rsidRDefault="00CC67AC" w:rsidP="001B76E8">
      <w:r>
        <w:separator/>
      </w:r>
    </w:p>
  </w:endnote>
  <w:endnote w:type="continuationSeparator" w:id="0">
    <w:p w14:paraId="380CC3B1" w14:textId="77777777" w:rsidR="00CC67AC" w:rsidRDefault="00CC67AC" w:rsidP="001B7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2A8973" w14:textId="77777777" w:rsidR="00CC67AC" w:rsidRDefault="00CC67AC" w:rsidP="001B76E8">
      <w:r>
        <w:separator/>
      </w:r>
    </w:p>
  </w:footnote>
  <w:footnote w:type="continuationSeparator" w:id="0">
    <w:p w14:paraId="663E942D" w14:textId="77777777" w:rsidR="00CC67AC" w:rsidRDefault="00CC67AC" w:rsidP="001B7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89F"/>
    <w:rsid w:val="00077F8F"/>
    <w:rsid w:val="0008389E"/>
    <w:rsid w:val="000A683A"/>
    <w:rsid w:val="000F789F"/>
    <w:rsid w:val="001B76E8"/>
    <w:rsid w:val="0020412F"/>
    <w:rsid w:val="00221504"/>
    <w:rsid w:val="00235937"/>
    <w:rsid w:val="002A7D8D"/>
    <w:rsid w:val="002C745A"/>
    <w:rsid w:val="00397363"/>
    <w:rsid w:val="003A14E5"/>
    <w:rsid w:val="003F66EB"/>
    <w:rsid w:val="00403840"/>
    <w:rsid w:val="004A5096"/>
    <w:rsid w:val="004C2FF9"/>
    <w:rsid w:val="004F2980"/>
    <w:rsid w:val="0053626C"/>
    <w:rsid w:val="00572B47"/>
    <w:rsid w:val="005B59B4"/>
    <w:rsid w:val="005F3CD7"/>
    <w:rsid w:val="006151FC"/>
    <w:rsid w:val="00695FF4"/>
    <w:rsid w:val="006B5A67"/>
    <w:rsid w:val="007A3DED"/>
    <w:rsid w:val="007D2C1E"/>
    <w:rsid w:val="008103FF"/>
    <w:rsid w:val="00902F8A"/>
    <w:rsid w:val="00A23B1A"/>
    <w:rsid w:val="00AD4EEC"/>
    <w:rsid w:val="00AF2E18"/>
    <w:rsid w:val="00B744BB"/>
    <w:rsid w:val="00B80615"/>
    <w:rsid w:val="00B9627B"/>
    <w:rsid w:val="00C52ADE"/>
    <w:rsid w:val="00CC67AC"/>
    <w:rsid w:val="00D64F93"/>
    <w:rsid w:val="00D951C9"/>
    <w:rsid w:val="00DD7205"/>
    <w:rsid w:val="00F8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FCFDA"/>
  <w15:docId w15:val="{8859D3EF-E1B4-41A5-902E-BF7FB5C4B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980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89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89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76E8"/>
  </w:style>
  <w:style w:type="paragraph" w:styleId="Footer">
    <w:name w:val="footer"/>
    <w:basedOn w:val="Normal"/>
    <w:link w:val="FooterChar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76E8"/>
  </w:style>
  <w:style w:type="table" w:styleId="TableGrid">
    <w:name w:val="Table Grid"/>
    <w:basedOn w:val="TableNormal"/>
    <w:uiPriority w:val="39"/>
    <w:rsid w:val="00B9627B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4EEC"/>
    <w:pPr>
      <w:ind w:leftChars="400" w:left="800"/>
    </w:pPr>
  </w:style>
  <w:style w:type="paragraph" w:styleId="BodyText">
    <w:name w:val="Body Text"/>
    <w:basedOn w:val="Normal"/>
    <w:link w:val="BodyTextChar"/>
    <w:uiPriority w:val="99"/>
    <w:semiHidden/>
    <w:unhideWhenUsed/>
    <w:rsid w:val="00235937"/>
    <w:pPr>
      <w:widowControl/>
      <w:wordWrap/>
      <w:autoSpaceDE/>
      <w:autoSpaceDN/>
      <w:snapToGrid w:val="0"/>
      <w:spacing w:line="384" w:lineRule="auto"/>
      <w:ind w:left="600"/>
    </w:pPr>
    <w:rPr>
      <w:rFonts w:ascii="Batang" w:eastAsia="Batang" w:hAnsi="Batang" w:cs="Gulim"/>
      <w:color w:val="000000"/>
      <w:kern w:val="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35937"/>
    <w:rPr>
      <w:rFonts w:ascii="Batang" w:eastAsia="Batang" w:hAnsi="Batang" w:cs="Gulim"/>
      <w:color w:val="000000"/>
      <w:kern w:val="0"/>
      <w:szCs w:val="20"/>
    </w:rPr>
  </w:style>
  <w:style w:type="paragraph" w:customStyle="1" w:styleId="a">
    <w:name w:val="바탕글"/>
    <w:basedOn w:val="Normal"/>
    <w:rsid w:val="00235937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a0">
    <w:name w:val="각주"/>
    <w:basedOn w:val="Normal"/>
    <w:rsid w:val="00235937"/>
    <w:pPr>
      <w:widowControl/>
      <w:wordWrap/>
      <w:autoSpaceDE/>
      <w:autoSpaceDN/>
      <w:snapToGrid w:val="0"/>
      <w:spacing w:line="312" w:lineRule="auto"/>
    </w:pPr>
    <w:rPr>
      <w:rFonts w:ascii="Batang" w:eastAsia="Batang" w:hAnsi="Batang" w:cs="Gulim"/>
      <w:color w:val="000000"/>
      <w:kern w:val="0"/>
      <w:sz w:val="18"/>
      <w:szCs w:val="18"/>
    </w:rPr>
  </w:style>
  <w:style w:type="paragraph" w:customStyle="1" w:styleId="-">
    <w:name w:val="*표-제목"/>
    <w:basedOn w:val="Normal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중고딕" w:eastAsia="한양중고딕" w:hAnsi="한양중고딕" w:cs="Gulim"/>
      <w:color w:val="000000"/>
      <w:kern w:val="0"/>
      <w:szCs w:val="20"/>
    </w:rPr>
  </w:style>
  <w:style w:type="paragraph" w:customStyle="1" w:styleId="-0">
    <w:name w:val="*표-내용"/>
    <w:basedOn w:val="Normal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신명조" w:eastAsia="한양신명조" w:hAnsi="한양신명조" w:cs="Gulim"/>
      <w:color w:val="000000"/>
      <w:kern w:val="0"/>
      <w:szCs w:val="20"/>
    </w:rPr>
  </w:style>
  <w:style w:type="paragraph" w:customStyle="1" w:styleId="a1">
    <w:name w:val="표안내용"/>
    <w:basedOn w:val="Normal"/>
    <w:rsid w:val="00235937"/>
    <w:pPr>
      <w:widowControl/>
      <w:wordWrap/>
      <w:autoSpaceDE/>
      <w:autoSpaceDN/>
      <w:snapToGrid w:val="0"/>
      <w:spacing w:line="384" w:lineRule="auto"/>
      <w:ind w:left="120" w:right="120"/>
    </w:pPr>
    <w:rPr>
      <w:rFonts w:ascii="한양신명조" w:eastAsia="한양신명조" w:hAnsi="한양신명조" w:cs="Gulim"/>
      <w:color w:val="000000"/>
      <w:kern w:val="0"/>
      <w:szCs w:val="20"/>
    </w:rPr>
  </w:style>
  <w:style w:type="paragraph" w:customStyle="1" w:styleId="1-1">
    <w:name w:val="+1-1"/>
    <w:basedOn w:val="Normal"/>
    <w:rsid w:val="002359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0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6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iskilla</cp:lastModifiedBy>
  <cp:revision>3</cp:revision>
  <dcterms:created xsi:type="dcterms:W3CDTF">2020-09-11T10:23:00Z</dcterms:created>
  <dcterms:modified xsi:type="dcterms:W3CDTF">2021-01-20T06:55:00Z</dcterms:modified>
</cp:coreProperties>
</file>